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89069" w14:textId="77777777" w:rsidR="00F43DFE" w:rsidRPr="0069749C" w:rsidRDefault="00F43DFE" w:rsidP="00F43DFE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749C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5B687F" w:rsidRPr="0069749C">
        <w:rPr>
          <w:rFonts w:ascii="Times New Roman" w:hAnsi="Times New Roman" w:cs="Times New Roman"/>
          <w:b/>
          <w:sz w:val="22"/>
          <w:szCs w:val="22"/>
          <w:lang w:val="en-GB"/>
        </w:rPr>
        <w:t xml:space="preserve">Information </w:t>
      </w:r>
    </w:p>
    <w:p w14:paraId="15B8DAF9" w14:textId="77777777" w:rsidR="005B687F" w:rsidRPr="0069749C" w:rsidRDefault="005B687F" w:rsidP="00F43DFE">
      <w:pPr>
        <w:rPr>
          <w:rFonts w:ascii="Times New Roman" w:hAnsi="Times New Roman" w:cs="Times New Roman"/>
          <w:b/>
          <w:sz w:val="20"/>
          <w:szCs w:val="22"/>
          <w:lang w:val="en-GB"/>
        </w:rPr>
      </w:pPr>
    </w:p>
    <w:p w14:paraId="6FB5393A" w14:textId="77777777" w:rsidR="005B687F" w:rsidRPr="0069749C" w:rsidRDefault="005B687F" w:rsidP="00F43DFE">
      <w:pPr>
        <w:rPr>
          <w:rFonts w:ascii="Times New Roman" w:hAnsi="Times New Roman" w:cs="Times New Roman"/>
          <w:b/>
          <w:sz w:val="20"/>
          <w:szCs w:val="22"/>
          <w:lang w:val="en-GB"/>
        </w:rPr>
      </w:pPr>
    </w:p>
    <w:p w14:paraId="16615DCF" w14:textId="77777777" w:rsidR="005B687F" w:rsidRPr="0069749C" w:rsidRDefault="005B687F" w:rsidP="00F43DFE">
      <w:pPr>
        <w:rPr>
          <w:rFonts w:ascii="Times New Roman" w:hAnsi="Times New Roman" w:cs="Times New Roman"/>
          <w:b/>
          <w:sz w:val="20"/>
          <w:szCs w:val="22"/>
          <w:lang w:val="en-GB"/>
        </w:rPr>
      </w:pPr>
    </w:p>
    <w:p w14:paraId="30588BDE" w14:textId="5E0CCC15" w:rsidR="005B687F" w:rsidRPr="0069749C" w:rsidRDefault="005B687F" w:rsidP="005B687F">
      <w:pPr>
        <w:spacing w:line="480" w:lineRule="auto"/>
        <w:rPr>
          <w:rFonts w:ascii="Times" w:hAnsi="Times"/>
          <w:b/>
          <w:sz w:val="22"/>
          <w:lang w:val="en-GB"/>
        </w:rPr>
      </w:pPr>
      <w:r w:rsidRPr="0069749C">
        <w:rPr>
          <w:rFonts w:ascii="Times" w:hAnsi="Times"/>
          <w:b/>
          <w:sz w:val="22"/>
          <w:lang w:val="en-GB"/>
        </w:rPr>
        <w:t xml:space="preserve">Associations of physical activity and sedentary time with </w:t>
      </w:r>
      <w:bookmarkStart w:id="0" w:name="_GoBack"/>
      <w:bookmarkEnd w:id="0"/>
      <w:r w:rsidRPr="0069749C">
        <w:rPr>
          <w:rFonts w:ascii="Times" w:hAnsi="Times"/>
          <w:b/>
          <w:sz w:val="22"/>
          <w:lang w:val="en-GB"/>
        </w:rPr>
        <w:t>body composition outcomes in Brazilian young adults</w:t>
      </w:r>
    </w:p>
    <w:p w14:paraId="4FFA89EE" w14:textId="77777777" w:rsidR="005B687F" w:rsidRPr="0069749C" w:rsidRDefault="005B687F" w:rsidP="005B687F">
      <w:pPr>
        <w:spacing w:line="480" w:lineRule="auto"/>
        <w:rPr>
          <w:rFonts w:ascii="Times" w:hAnsi="Times"/>
          <w:b/>
          <w:sz w:val="22"/>
          <w:lang w:val="en-GB"/>
        </w:rPr>
      </w:pPr>
    </w:p>
    <w:p w14:paraId="598A57D6" w14:textId="77777777" w:rsidR="005B687F" w:rsidRPr="0069749C" w:rsidRDefault="005B687F" w:rsidP="005B687F">
      <w:pPr>
        <w:spacing w:line="480" w:lineRule="auto"/>
        <w:rPr>
          <w:rFonts w:ascii="Times" w:hAnsi="Times"/>
          <w:sz w:val="22"/>
          <w:lang w:val="en-GB"/>
        </w:rPr>
      </w:pPr>
      <w:r w:rsidRPr="0069749C">
        <w:rPr>
          <w:rFonts w:ascii="Times" w:hAnsi="Times"/>
          <w:sz w:val="22"/>
          <w:lang w:val="en-GB"/>
        </w:rPr>
        <w:t xml:space="preserve">Bruna Gonçalves C da Silva, </w:t>
      </w:r>
      <w:proofErr w:type="spellStart"/>
      <w:r w:rsidRPr="0069749C">
        <w:rPr>
          <w:rFonts w:ascii="Times" w:hAnsi="Times"/>
          <w:sz w:val="22"/>
          <w:lang w:val="en-GB"/>
        </w:rPr>
        <w:t>Inácio</w:t>
      </w:r>
      <w:proofErr w:type="spellEnd"/>
      <w:r w:rsidRPr="0069749C">
        <w:rPr>
          <w:rFonts w:ascii="Times" w:hAnsi="Times"/>
          <w:sz w:val="22"/>
          <w:lang w:val="en-GB"/>
        </w:rPr>
        <w:t xml:space="preserve"> </w:t>
      </w:r>
      <w:proofErr w:type="spellStart"/>
      <w:r w:rsidRPr="0069749C">
        <w:rPr>
          <w:rFonts w:ascii="Times" w:hAnsi="Times"/>
          <w:sz w:val="22"/>
          <w:lang w:val="en-GB"/>
        </w:rPr>
        <w:t>Crochemore</w:t>
      </w:r>
      <w:proofErr w:type="spellEnd"/>
      <w:r w:rsidRPr="0069749C">
        <w:rPr>
          <w:rFonts w:ascii="Times" w:hAnsi="Times"/>
          <w:sz w:val="22"/>
          <w:lang w:val="en-GB"/>
        </w:rPr>
        <w:t xml:space="preserve"> M da Silva, Ulf </w:t>
      </w:r>
      <w:proofErr w:type="spellStart"/>
      <w:r w:rsidRPr="0069749C">
        <w:rPr>
          <w:rFonts w:ascii="Times" w:hAnsi="Times"/>
          <w:sz w:val="22"/>
          <w:lang w:val="en-GB"/>
        </w:rPr>
        <w:t>Ekelund</w:t>
      </w:r>
      <w:proofErr w:type="spellEnd"/>
      <w:r w:rsidRPr="0069749C">
        <w:rPr>
          <w:rFonts w:ascii="Times" w:hAnsi="Times"/>
          <w:sz w:val="22"/>
          <w:lang w:val="en-GB"/>
        </w:rPr>
        <w:t xml:space="preserve">, </w:t>
      </w:r>
      <w:proofErr w:type="spellStart"/>
      <w:r w:rsidRPr="0069749C">
        <w:rPr>
          <w:rFonts w:ascii="Times" w:hAnsi="Times"/>
          <w:sz w:val="22"/>
          <w:lang w:val="en-GB"/>
        </w:rPr>
        <w:t>Soren</w:t>
      </w:r>
      <w:proofErr w:type="spellEnd"/>
      <w:r w:rsidRPr="0069749C">
        <w:rPr>
          <w:rFonts w:ascii="Times" w:hAnsi="Times"/>
          <w:sz w:val="22"/>
          <w:lang w:val="en-GB"/>
        </w:rPr>
        <w:t xml:space="preserve"> </w:t>
      </w:r>
      <w:proofErr w:type="spellStart"/>
      <w:r w:rsidRPr="0069749C">
        <w:rPr>
          <w:rFonts w:ascii="Times" w:hAnsi="Times"/>
          <w:sz w:val="22"/>
          <w:lang w:val="en-GB"/>
        </w:rPr>
        <w:t>Brage</w:t>
      </w:r>
      <w:proofErr w:type="spellEnd"/>
      <w:r w:rsidRPr="0069749C">
        <w:rPr>
          <w:rFonts w:ascii="Times" w:hAnsi="Times"/>
          <w:sz w:val="22"/>
          <w:lang w:val="en-GB"/>
        </w:rPr>
        <w:t xml:space="preserve">, Ken K </w:t>
      </w:r>
      <w:proofErr w:type="spellStart"/>
      <w:r w:rsidRPr="0069749C">
        <w:rPr>
          <w:rFonts w:ascii="Times" w:hAnsi="Times"/>
          <w:sz w:val="22"/>
          <w:lang w:val="en-GB"/>
        </w:rPr>
        <w:t>Ong</w:t>
      </w:r>
      <w:proofErr w:type="spellEnd"/>
      <w:r w:rsidRPr="0069749C">
        <w:rPr>
          <w:rFonts w:ascii="Times" w:hAnsi="Times"/>
          <w:sz w:val="22"/>
          <w:lang w:val="en-GB"/>
        </w:rPr>
        <w:t xml:space="preserve">, </w:t>
      </w:r>
      <w:proofErr w:type="spellStart"/>
      <w:r w:rsidRPr="0069749C">
        <w:rPr>
          <w:rFonts w:ascii="Times" w:hAnsi="Times"/>
          <w:sz w:val="22"/>
          <w:lang w:val="en-GB"/>
        </w:rPr>
        <w:t>Emanuella</w:t>
      </w:r>
      <w:proofErr w:type="spellEnd"/>
      <w:r w:rsidRPr="0069749C">
        <w:rPr>
          <w:rFonts w:ascii="Times" w:hAnsi="Times"/>
          <w:sz w:val="22"/>
          <w:lang w:val="en-GB"/>
        </w:rPr>
        <w:t xml:space="preserve"> De Lucia Rolfe, </w:t>
      </w:r>
      <w:proofErr w:type="spellStart"/>
      <w:r w:rsidRPr="0069749C">
        <w:rPr>
          <w:rFonts w:ascii="Times" w:hAnsi="Times"/>
          <w:sz w:val="22"/>
          <w:lang w:val="en-GB"/>
        </w:rPr>
        <w:t>Natália</w:t>
      </w:r>
      <w:proofErr w:type="spellEnd"/>
      <w:r w:rsidRPr="0069749C">
        <w:rPr>
          <w:rFonts w:ascii="Times" w:hAnsi="Times"/>
          <w:sz w:val="22"/>
          <w:lang w:val="en-GB"/>
        </w:rPr>
        <w:t xml:space="preserve"> </w:t>
      </w:r>
      <w:proofErr w:type="spellStart"/>
      <w:r w:rsidRPr="0069749C">
        <w:rPr>
          <w:rFonts w:ascii="Times" w:hAnsi="Times"/>
          <w:sz w:val="22"/>
          <w:lang w:val="en-GB"/>
        </w:rPr>
        <w:t>Peixoto</w:t>
      </w:r>
      <w:proofErr w:type="spellEnd"/>
      <w:r w:rsidRPr="0069749C">
        <w:rPr>
          <w:rFonts w:ascii="Times" w:hAnsi="Times"/>
          <w:sz w:val="22"/>
          <w:lang w:val="en-GB"/>
        </w:rPr>
        <w:t xml:space="preserve"> Lima, Shana </w:t>
      </w:r>
      <w:proofErr w:type="spellStart"/>
      <w:r w:rsidRPr="0069749C">
        <w:rPr>
          <w:rFonts w:ascii="Times" w:hAnsi="Times"/>
          <w:sz w:val="22"/>
          <w:lang w:val="en-GB"/>
        </w:rPr>
        <w:t>Ginar</w:t>
      </w:r>
      <w:proofErr w:type="spellEnd"/>
      <w:r w:rsidRPr="0069749C">
        <w:rPr>
          <w:rFonts w:ascii="Times" w:hAnsi="Times"/>
          <w:sz w:val="22"/>
          <w:lang w:val="en-GB"/>
        </w:rPr>
        <w:t xml:space="preserve"> da Silva, </w:t>
      </w:r>
      <w:proofErr w:type="spellStart"/>
      <w:r w:rsidRPr="0069749C">
        <w:rPr>
          <w:rFonts w:ascii="Times" w:hAnsi="Times"/>
          <w:sz w:val="22"/>
          <w:lang w:val="en-GB"/>
        </w:rPr>
        <w:t>Giovanny</w:t>
      </w:r>
      <w:proofErr w:type="spellEnd"/>
      <w:r w:rsidRPr="0069749C">
        <w:rPr>
          <w:rFonts w:ascii="Times" w:hAnsi="Times"/>
          <w:sz w:val="22"/>
          <w:lang w:val="en-GB"/>
        </w:rPr>
        <w:t xml:space="preserve"> V </w:t>
      </w:r>
      <w:proofErr w:type="spellStart"/>
      <w:r w:rsidRPr="0069749C">
        <w:rPr>
          <w:rFonts w:ascii="Times" w:hAnsi="Times"/>
          <w:sz w:val="22"/>
          <w:lang w:val="en-GB"/>
        </w:rPr>
        <w:t>Araújo</w:t>
      </w:r>
      <w:proofErr w:type="spellEnd"/>
      <w:r w:rsidRPr="0069749C">
        <w:rPr>
          <w:rFonts w:ascii="Times" w:hAnsi="Times"/>
          <w:sz w:val="22"/>
          <w:lang w:val="en-GB"/>
        </w:rPr>
        <w:t xml:space="preserve"> de </w:t>
      </w:r>
      <w:proofErr w:type="spellStart"/>
      <w:r w:rsidRPr="0069749C">
        <w:rPr>
          <w:rFonts w:ascii="Times" w:hAnsi="Times"/>
          <w:sz w:val="22"/>
          <w:lang w:val="en-GB"/>
        </w:rPr>
        <w:t>França</w:t>
      </w:r>
      <w:proofErr w:type="spellEnd"/>
      <w:r w:rsidRPr="0069749C">
        <w:rPr>
          <w:rFonts w:ascii="Times" w:hAnsi="Times"/>
          <w:sz w:val="22"/>
          <w:lang w:val="en-GB"/>
        </w:rPr>
        <w:t xml:space="preserve">, and Bernardo </w:t>
      </w:r>
      <w:proofErr w:type="spellStart"/>
      <w:r w:rsidRPr="0069749C">
        <w:rPr>
          <w:rFonts w:ascii="Times" w:hAnsi="Times"/>
          <w:sz w:val="22"/>
          <w:lang w:val="en-GB"/>
        </w:rPr>
        <w:t>Lessa</w:t>
      </w:r>
      <w:proofErr w:type="spellEnd"/>
      <w:r w:rsidRPr="0069749C">
        <w:rPr>
          <w:rFonts w:ascii="Times" w:hAnsi="Times"/>
          <w:sz w:val="22"/>
          <w:lang w:val="en-GB"/>
        </w:rPr>
        <w:t xml:space="preserve"> </w:t>
      </w:r>
      <w:proofErr w:type="spellStart"/>
      <w:r w:rsidRPr="0069749C">
        <w:rPr>
          <w:rFonts w:ascii="Times" w:hAnsi="Times"/>
          <w:sz w:val="22"/>
          <w:lang w:val="en-GB"/>
        </w:rPr>
        <w:t>Horta</w:t>
      </w:r>
      <w:proofErr w:type="spellEnd"/>
    </w:p>
    <w:p w14:paraId="2B58878F" w14:textId="77777777" w:rsidR="005B687F" w:rsidRPr="0069749C" w:rsidRDefault="005B687F" w:rsidP="00F43DFE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E55321E" w14:textId="77777777" w:rsidR="00F43DFE" w:rsidRPr="0069749C" w:rsidRDefault="00F43DFE" w:rsidP="00F43DFE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5709971" w14:textId="77777777" w:rsidR="00F43DFE" w:rsidRPr="0069749C" w:rsidRDefault="00F43DFE" w:rsidP="00F43DFE">
      <w:pPr>
        <w:rPr>
          <w:rFonts w:ascii="Times New Roman" w:hAnsi="Times New Roman" w:cs="Times New Roman"/>
          <w:lang w:val="en-GB"/>
        </w:rPr>
      </w:pPr>
    </w:p>
    <w:tbl>
      <w:tblPr>
        <w:tblW w:w="8789" w:type="dxa"/>
        <w:tblInd w:w="-176" w:type="dxa"/>
        <w:tblLook w:val="04A0" w:firstRow="1" w:lastRow="0" w:firstColumn="1" w:lastColumn="0" w:noHBand="0" w:noVBand="1"/>
      </w:tblPr>
      <w:tblGrid>
        <w:gridCol w:w="3403"/>
        <w:gridCol w:w="2410"/>
        <w:gridCol w:w="2976"/>
      </w:tblGrid>
      <w:tr w:rsidR="00F43DFE" w:rsidRPr="0069749C" w14:paraId="0D10D0E2" w14:textId="77777777" w:rsidTr="00A76575">
        <w:tc>
          <w:tcPr>
            <w:tcW w:w="8789" w:type="dxa"/>
            <w:gridSpan w:val="3"/>
            <w:tcBorders>
              <w:bottom w:val="single" w:sz="4" w:space="0" w:color="auto"/>
            </w:tcBorders>
          </w:tcPr>
          <w:p w14:paraId="6BBB574B" w14:textId="77777777" w:rsidR="00F43DFE" w:rsidRPr="0069749C" w:rsidRDefault="00F43DFE" w:rsidP="00A7657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Supplementary Table </w:t>
            </w:r>
            <w:r w:rsidR="005B687F"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</w:t>
            </w:r>
            <w:r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1. </w:t>
            </w:r>
            <w:r w:rsidRPr="0069749C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Proportion of the subjects included in the analyses in relation to the subjects followed-up at 23 years.</w:t>
            </w:r>
          </w:p>
        </w:tc>
      </w:tr>
      <w:tr w:rsidR="00F43DFE" w:rsidRPr="0069749C" w14:paraId="0B2EF1BA" w14:textId="77777777" w:rsidTr="00A76575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92A32A9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E65EF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hort members followed-up at 23 years – 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AD57D2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oportion of the subjects included in the present analysis – %</w:t>
            </w:r>
          </w:p>
        </w:tc>
      </w:tr>
      <w:tr w:rsidR="00F43DFE" w:rsidRPr="0069749C" w14:paraId="02B79D05" w14:textId="77777777" w:rsidTr="00A76575">
        <w:tc>
          <w:tcPr>
            <w:tcW w:w="3403" w:type="dxa"/>
            <w:tcBorders>
              <w:top w:val="single" w:sz="4" w:space="0" w:color="auto"/>
            </w:tcBorders>
          </w:tcPr>
          <w:p w14:paraId="22FC14A9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B151B0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C97B2EB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6AA64E60" w14:textId="77777777" w:rsidTr="00A76575">
        <w:tc>
          <w:tcPr>
            <w:tcW w:w="3403" w:type="dxa"/>
          </w:tcPr>
          <w:p w14:paraId="590F6C68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410" w:type="dxa"/>
          </w:tcPr>
          <w:p w14:paraId="3FBEB65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213 </w:t>
            </w:r>
          </w:p>
        </w:tc>
        <w:tc>
          <w:tcPr>
            <w:tcW w:w="2976" w:type="dxa"/>
          </w:tcPr>
          <w:p w14:paraId="1265E8F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8</w:t>
            </w:r>
          </w:p>
        </w:tc>
      </w:tr>
      <w:tr w:rsidR="00F43DFE" w:rsidRPr="0069749C" w14:paraId="41B78D23" w14:textId="77777777" w:rsidTr="00A76575">
        <w:tc>
          <w:tcPr>
            <w:tcW w:w="3403" w:type="dxa"/>
          </w:tcPr>
          <w:p w14:paraId="09199723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410" w:type="dxa"/>
          </w:tcPr>
          <w:p w14:paraId="35C7E08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084 </w:t>
            </w:r>
          </w:p>
        </w:tc>
        <w:tc>
          <w:tcPr>
            <w:tcW w:w="2976" w:type="dxa"/>
          </w:tcPr>
          <w:p w14:paraId="4FFD411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5</w:t>
            </w:r>
          </w:p>
        </w:tc>
      </w:tr>
      <w:tr w:rsidR="00F43DFE" w:rsidRPr="0069749C" w14:paraId="746C89E1" w14:textId="77777777" w:rsidTr="00A76575">
        <w:tc>
          <w:tcPr>
            <w:tcW w:w="3403" w:type="dxa"/>
          </w:tcPr>
          <w:p w14:paraId="39AE59DF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amily income at birth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nimum wages)</w:t>
            </w:r>
          </w:p>
        </w:tc>
        <w:tc>
          <w:tcPr>
            <w:tcW w:w="2410" w:type="dxa"/>
          </w:tcPr>
          <w:p w14:paraId="70BA97E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14:paraId="4162553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4DC0954D" w14:textId="77777777" w:rsidTr="00A76575">
        <w:tc>
          <w:tcPr>
            <w:tcW w:w="3403" w:type="dxa"/>
          </w:tcPr>
          <w:p w14:paraId="02F26797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 1</w:t>
            </w:r>
          </w:p>
        </w:tc>
        <w:tc>
          <w:tcPr>
            <w:tcW w:w="2410" w:type="dxa"/>
          </w:tcPr>
          <w:p w14:paraId="287CC03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3</w:t>
            </w:r>
          </w:p>
        </w:tc>
        <w:tc>
          <w:tcPr>
            <w:tcW w:w="2976" w:type="dxa"/>
          </w:tcPr>
          <w:p w14:paraId="54E7700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7</w:t>
            </w:r>
          </w:p>
        </w:tc>
      </w:tr>
      <w:tr w:rsidR="00F43DFE" w:rsidRPr="0069749C" w14:paraId="5680CF7F" w14:textId="77777777" w:rsidTr="00A76575">
        <w:tc>
          <w:tcPr>
            <w:tcW w:w="3403" w:type="dxa"/>
          </w:tcPr>
          <w:p w14:paraId="702C9AFD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– 3</w:t>
            </w:r>
          </w:p>
        </w:tc>
        <w:tc>
          <w:tcPr>
            <w:tcW w:w="2410" w:type="dxa"/>
          </w:tcPr>
          <w:p w14:paraId="7A42CAF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126</w:t>
            </w:r>
          </w:p>
        </w:tc>
        <w:tc>
          <w:tcPr>
            <w:tcW w:w="2976" w:type="dxa"/>
          </w:tcPr>
          <w:p w14:paraId="6F70D3F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6</w:t>
            </w:r>
          </w:p>
        </w:tc>
      </w:tr>
      <w:tr w:rsidR="00F43DFE" w:rsidRPr="0069749C" w14:paraId="676CE117" w14:textId="77777777" w:rsidTr="00A76575">
        <w:tc>
          <w:tcPr>
            <w:tcW w:w="3403" w:type="dxa"/>
          </w:tcPr>
          <w:p w14:paraId="26A52576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– 6</w:t>
            </w:r>
          </w:p>
        </w:tc>
        <w:tc>
          <w:tcPr>
            <w:tcW w:w="2410" w:type="dxa"/>
          </w:tcPr>
          <w:p w14:paraId="289AF00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2976" w:type="dxa"/>
          </w:tcPr>
          <w:p w14:paraId="5AF7971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3</w:t>
            </w:r>
          </w:p>
        </w:tc>
      </w:tr>
      <w:tr w:rsidR="00F43DFE" w:rsidRPr="0069749C" w14:paraId="7F6CA6FE" w14:textId="77777777" w:rsidTr="00A76575">
        <w:tc>
          <w:tcPr>
            <w:tcW w:w="3403" w:type="dxa"/>
          </w:tcPr>
          <w:p w14:paraId="570419FA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 – 10</w:t>
            </w:r>
          </w:p>
        </w:tc>
        <w:tc>
          <w:tcPr>
            <w:tcW w:w="2410" w:type="dxa"/>
          </w:tcPr>
          <w:p w14:paraId="536577D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</w:t>
            </w:r>
          </w:p>
        </w:tc>
        <w:tc>
          <w:tcPr>
            <w:tcW w:w="2976" w:type="dxa"/>
          </w:tcPr>
          <w:p w14:paraId="76B456A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6</w:t>
            </w:r>
          </w:p>
        </w:tc>
      </w:tr>
      <w:tr w:rsidR="00F43DFE" w:rsidRPr="0069749C" w14:paraId="7319152C" w14:textId="77777777" w:rsidTr="00A76575">
        <w:tc>
          <w:tcPr>
            <w:tcW w:w="3403" w:type="dxa"/>
          </w:tcPr>
          <w:p w14:paraId="064F612D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10</w:t>
            </w:r>
          </w:p>
        </w:tc>
        <w:tc>
          <w:tcPr>
            <w:tcW w:w="2410" w:type="dxa"/>
          </w:tcPr>
          <w:p w14:paraId="2E4FBB6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</w:t>
            </w:r>
          </w:p>
        </w:tc>
        <w:tc>
          <w:tcPr>
            <w:tcW w:w="2976" w:type="dxa"/>
          </w:tcPr>
          <w:p w14:paraId="43D5909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0</w:t>
            </w:r>
          </w:p>
        </w:tc>
      </w:tr>
      <w:tr w:rsidR="00F43DFE" w:rsidRPr="0069749C" w14:paraId="2CE3A4CD" w14:textId="77777777" w:rsidTr="00A76575">
        <w:tc>
          <w:tcPr>
            <w:tcW w:w="3403" w:type="dxa"/>
          </w:tcPr>
          <w:p w14:paraId="244E1FCA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ternal schooling at birth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410" w:type="dxa"/>
          </w:tcPr>
          <w:p w14:paraId="642643F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14:paraId="2B09AAA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5A3EB169" w14:textId="77777777" w:rsidTr="00A76575">
        <w:tc>
          <w:tcPr>
            <w:tcW w:w="3403" w:type="dxa"/>
          </w:tcPr>
          <w:p w14:paraId="34361CCC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– 4</w:t>
            </w:r>
          </w:p>
        </w:tc>
        <w:tc>
          <w:tcPr>
            <w:tcW w:w="2410" w:type="dxa"/>
          </w:tcPr>
          <w:p w14:paraId="1AFB8D2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408</w:t>
            </w:r>
          </w:p>
        </w:tc>
        <w:tc>
          <w:tcPr>
            <w:tcW w:w="2976" w:type="dxa"/>
          </w:tcPr>
          <w:p w14:paraId="3F63299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6</w:t>
            </w:r>
          </w:p>
        </w:tc>
      </w:tr>
      <w:tr w:rsidR="00F43DFE" w:rsidRPr="0069749C" w14:paraId="136D38BD" w14:textId="77777777" w:rsidTr="00A76575">
        <w:tc>
          <w:tcPr>
            <w:tcW w:w="3403" w:type="dxa"/>
          </w:tcPr>
          <w:p w14:paraId="3228EE26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– 8</w:t>
            </w:r>
          </w:p>
        </w:tc>
        <w:tc>
          <w:tcPr>
            <w:tcW w:w="2410" w:type="dxa"/>
          </w:tcPr>
          <w:p w14:paraId="6744FBF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 826 </w:t>
            </w:r>
          </w:p>
        </w:tc>
        <w:tc>
          <w:tcPr>
            <w:tcW w:w="2976" w:type="dxa"/>
          </w:tcPr>
          <w:p w14:paraId="5C82727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7</w:t>
            </w:r>
          </w:p>
        </w:tc>
      </w:tr>
      <w:tr w:rsidR="00F43DFE" w:rsidRPr="0069749C" w14:paraId="1F76359F" w14:textId="77777777" w:rsidTr="00A76575">
        <w:tc>
          <w:tcPr>
            <w:tcW w:w="3403" w:type="dxa"/>
          </w:tcPr>
          <w:p w14:paraId="60265C69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– 11</w:t>
            </w:r>
          </w:p>
        </w:tc>
        <w:tc>
          <w:tcPr>
            <w:tcW w:w="2410" w:type="dxa"/>
          </w:tcPr>
          <w:p w14:paraId="3AB4195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3</w:t>
            </w:r>
          </w:p>
        </w:tc>
        <w:tc>
          <w:tcPr>
            <w:tcW w:w="2976" w:type="dxa"/>
          </w:tcPr>
          <w:p w14:paraId="2A3DC9D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</w:t>
            </w:r>
          </w:p>
        </w:tc>
      </w:tr>
      <w:tr w:rsidR="00F43DFE" w:rsidRPr="0069749C" w14:paraId="023A2A33" w14:textId="77777777" w:rsidTr="00A76575">
        <w:tc>
          <w:tcPr>
            <w:tcW w:w="3403" w:type="dxa"/>
          </w:tcPr>
          <w:p w14:paraId="14F3E4CA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 12</w:t>
            </w:r>
          </w:p>
        </w:tc>
        <w:tc>
          <w:tcPr>
            <w:tcW w:w="2410" w:type="dxa"/>
          </w:tcPr>
          <w:p w14:paraId="6B9CCC8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4</w:t>
            </w:r>
          </w:p>
        </w:tc>
        <w:tc>
          <w:tcPr>
            <w:tcW w:w="2976" w:type="dxa"/>
          </w:tcPr>
          <w:p w14:paraId="7960661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6</w:t>
            </w:r>
          </w:p>
        </w:tc>
      </w:tr>
      <w:tr w:rsidR="00F43DFE" w:rsidRPr="0069749C" w14:paraId="7A8EE47C" w14:textId="77777777" w:rsidTr="00A76575">
        <w:tc>
          <w:tcPr>
            <w:tcW w:w="3403" w:type="dxa"/>
          </w:tcPr>
          <w:p w14:paraId="0C719AE8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kin </w:t>
            </w:r>
            <w:r w:rsidR="0069749C"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lour</w:t>
            </w:r>
          </w:p>
        </w:tc>
        <w:tc>
          <w:tcPr>
            <w:tcW w:w="2410" w:type="dxa"/>
          </w:tcPr>
          <w:p w14:paraId="7D50687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14:paraId="10C5425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305F0B9B" w14:textId="77777777" w:rsidTr="00A76575">
        <w:tc>
          <w:tcPr>
            <w:tcW w:w="3403" w:type="dxa"/>
          </w:tcPr>
          <w:p w14:paraId="56E063EE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ite </w:t>
            </w:r>
          </w:p>
        </w:tc>
        <w:tc>
          <w:tcPr>
            <w:tcW w:w="2410" w:type="dxa"/>
          </w:tcPr>
          <w:p w14:paraId="7966771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238</w:t>
            </w:r>
          </w:p>
        </w:tc>
        <w:tc>
          <w:tcPr>
            <w:tcW w:w="2976" w:type="dxa"/>
          </w:tcPr>
          <w:p w14:paraId="6AF411E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1</w:t>
            </w:r>
          </w:p>
        </w:tc>
      </w:tr>
      <w:tr w:rsidR="00F43DFE" w:rsidRPr="0069749C" w14:paraId="5A08990E" w14:textId="77777777" w:rsidTr="00A76575">
        <w:tc>
          <w:tcPr>
            <w:tcW w:w="3403" w:type="dxa"/>
          </w:tcPr>
          <w:p w14:paraId="494D0091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ack</w:t>
            </w:r>
          </w:p>
        </w:tc>
        <w:tc>
          <w:tcPr>
            <w:tcW w:w="2410" w:type="dxa"/>
          </w:tcPr>
          <w:p w14:paraId="2A1B8A8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3</w:t>
            </w:r>
          </w:p>
        </w:tc>
        <w:tc>
          <w:tcPr>
            <w:tcW w:w="2976" w:type="dxa"/>
          </w:tcPr>
          <w:p w14:paraId="7D9F0ED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7</w:t>
            </w:r>
          </w:p>
        </w:tc>
      </w:tr>
      <w:tr w:rsidR="00F43DFE" w:rsidRPr="0069749C" w14:paraId="17FBF499" w14:textId="77777777" w:rsidTr="00A76575">
        <w:tc>
          <w:tcPr>
            <w:tcW w:w="3403" w:type="dxa"/>
          </w:tcPr>
          <w:p w14:paraId="16E49737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wn</w:t>
            </w:r>
          </w:p>
        </w:tc>
        <w:tc>
          <w:tcPr>
            <w:tcW w:w="2410" w:type="dxa"/>
          </w:tcPr>
          <w:p w14:paraId="5A89C66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</w:t>
            </w:r>
          </w:p>
        </w:tc>
        <w:tc>
          <w:tcPr>
            <w:tcW w:w="2976" w:type="dxa"/>
          </w:tcPr>
          <w:p w14:paraId="728CA0A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0</w:t>
            </w:r>
          </w:p>
        </w:tc>
      </w:tr>
      <w:tr w:rsidR="00F43DFE" w:rsidRPr="0069749C" w14:paraId="7C9F4328" w14:textId="77777777" w:rsidTr="00A76575">
        <w:tc>
          <w:tcPr>
            <w:tcW w:w="3403" w:type="dxa"/>
          </w:tcPr>
          <w:p w14:paraId="37E34176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llow</w:t>
            </w:r>
          </w:p>
        </w:tc>
        <w:tc>
          <w:tcPr>
            <w:tcW w:w="2410" w:type="dxa"/>
          </w:tcPr>
          <w:p w14:paraId="2453285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976" w:type="dxa"/>
          </w:tcPr>
          <w:p w14:paraId="253EFDE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1</w:t>
            </w:r>
          </w:p>
        </w:tc>
      </w:tr>
      <w:tr w:rsidR="00F43DFE" w:rsidRPr="0069749C" w14:paraId="5BBA7637" w14:textId="77777777" w:rsidTr="00A76575">
        <w:tc>
          <w:tcPr>
            <w:tcW w:w="3403" w:type="dxa"/>
          </w:tcPr>
          <w:p w14:paraId="04E0573C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genous</w:t>
            </w:r>
          </w:p>
        </w:tc>
        <w:tc>
          <w:tcPr>
            <w:tcW w:w="2410" w:type="dxa"/>
          </w:tcPr>
          <w:p w14:paraId="2D7F5C7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6 </w:t>
            </w:r>
          </w:p>
        </w:tc>
        <w:tc>
          <w:tcPr>
            <w:tcW w:w="2976" w:type="dxa"/>
          </w:tcPr>
          <w:p w14:paraId="0A0ACF2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1</w:t>
            </w:r>
          </w:p>
        </w:tc>
      </w:tr>
      <w:tr w:rsidR="00F43DFE" w:rsidRPr="0069749C" w14:paraId="4D1A7C72" w14:textId="77777777" w:rsidTr="00A76575">
        <w:tc>
          <w:tcPr>
            <w:tcW w:w="3403" w:type="dxa"/>
          </w:tcPr>
          <w:p w14:paraId="1B5614C4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w birth weigh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grams)</w:t>
            </w:r>
          </w:p>
        </w:tc>
        <w:tc>
          <w:tcPr>
            <w:tcW w:w="2410" w:type="dxa"/>
          </w:tcPr>
          <w:p w14:paraId="5067758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14:paraId="2C156D9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42231EE0" w14:textId="77777777" w:rsidTr="00A76575">
        <w:tc>
          <w:tcPr>
            <w:tcW w:w="3403" w:type="dxa"/>
          </w:tcPr>
          <w:p w14:paraId="0C24F08B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lt;2 500 </w:t>
            </w:r>
          </w:p>
        </w:tc>
        <w:tc>
          <w:tcPr>
            <w:tcW w:w="2410" w:type="dxa"/>
          </w:tcPr>
          <w:p w14:paraId="002CB0C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1 </w:t>
            </w:r>
          </w:p>
        </w:tc>
        <w:tc>
          <w:tcPr>
            <w:tcW w:w="2976" w:type="dxa"/>
          </w:tcPr>
          <w:p w14:paraId="4D86A98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8</w:t>
            </w:r>
          </w:p>
        </w:tc>
      </w:tr>
      <w:tr w:rsidR="00F43DFE" w:rsidRPr="0069749C" w14:paraId="577C67AA" w14:textId="77777777" w:rsidTr="00A76575">
        <w:tc>
          <w:tcPr>
            <w:tcW w:w="3403" w:type="dxa"/>
            <w:tcBorders>
              <w:bottom w:val="single" w:sz="4" w:space="0" w:color="auto"/>
            </w:tcBorders>
          </w:tcPr>
          <w:p w14:paraId="58645662" w14:textId="77777777" w:rsidR="00F43DFE" w:rsidRPr="0069749C" w:rsidRDefault="00F43DFE" w:rsidP="00A76575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2 5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52D3B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 995 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091768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8</w:t>
            </w:r>
          </w:p>
        </w:tc>
      </w:tr>
    </w:tbl>
    <w:p w14:paraId="5AA1CA0F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0BD19178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01C67147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34F46B9D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1FD13012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372DD857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74D1451D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1B555CA1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34CF3FF7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0DD5B868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5B1020CE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14C7736D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42A3E85A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tbl>
      <w:tblPr>
        <w:tblW w:w="9640" w:type="dxa"/>
        <w:tblInd w:w="-601" w:type="dxa"/>
        <w:tblLook w:val="04A0" w:firstRow="1" w:lastRow="0" w:firstColumn="1" w:lastColumn="0" w:noHBand="0" w:noVBand="1"/>
      </w:tblPr>
      <w:tblGrid>
        <w:gridCol w:w="3544"/>
        <w:gridCol w:w="2032"/>
        <w:gridCol w:w="2032"/>
        <w:gridCol w:w="2032"/>
      </w:tblGrid>
      <w:tr w:rsidR="00F43DFE" w:rsidRPr="0069749C" w14:paraId="475BF75E" w14:textId="77777777" w:rsidTr="00A76575">
        <w:tc>
          <w:tcPr>
            <w:tcW w:w="9640" w:type="dxa"/>
            <w:gridSpan w:val="4"/>
            <w:tcBorders>
              <w:bottom w:val="single" w:sz="4" w:space="0" w:color="auto"/>
            </w:tcBorders>
            <w:vAlign w:val="center"/>
          </w:tcPr>
          <w:p w14:paraId="251590AD" w14:textId="77777777" w:rsidR="00F43DFE" w:rsidRPr="0069749C" w:rsidRDefault="00F43DFE" w:rsidP="00A7657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</w:t>
            </w:r>
            <w:r w:rsidR="005B687F" w:rsidRPr="006974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6974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Crude and adjusted analyses of combined categories of objectively measured moderate-to-vigorous physical activity and sedentary time and anthropometric and body composition outcomes at 30 years of age.</w:t>
            </w:r>
          </w:p>
        </w:tc>
      </w:tr>
      <w:tr w:rsidR="00F43DFE" w:rsidRPr="0069749C" w14:paraId="72ECF70C" w14:textId="77777777" w:rsidTr="00A76575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2E2DA5AB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</w:tcBorders>
            <w:vAlign w:val="center"/>
          </w:tcPr>
          <w:p w14:paraId="283966C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Crude 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  <w:t>Mean (95%CI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3D28384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ude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B03FC2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djusted*</w:t>
            </w:r>
          </w:p>
        </w:tc>
      </w:tr>
      <w:tr w:rsidR="00F43DFE" w:rsidRPr="0069749C" w14:paraId="54E6A4BC" w14:textId="77777777" w:rsidTr="00A76575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7CE7EE0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vMerge/>
            <w:tcBorders>
              <w:bottom w:val="single" w:sz="4" w:space="0" w:color="auto"/>
            </w:tcBorders>
          </w:tcPr>
          <w:p w14:paraId="17E6001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D9D317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CI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28073C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CI)</w:t>
            </w:r>
          </w:p>
        </w:tc>
      </w:tr>
      <w:tr w:rsidR="00F43DFE" w:rsidRPr="0069749C" w14:paraId="4ECE878B" w14:textId="77777777" w:rsidTr="00A76575">
        <w:tc>
          <w:tcPr>
            <w:tcW w:w="3544" w:type="dxa"/>
            <w:tcBorders>
              <w:top w:val="single" w:sz="4" w:space="0" w:color="auto"/>
            </w:tcBorders>
          </w:tcPr>
          <w:p w14:paraId="2F4A9B69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MI at 30 years</w:t>
            </w:r>
            <w:r w:rsidRPr="0069749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kg/m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C38E03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0CFD718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71F7E9B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F43DFE" w:rsidRPr="0069749C" w14:paraId="7769F3D8" w14:textId="77777777" w:rsidTr="00A76575">
        <w:tc>
          <w:tcPr>
            <w:tcW w:w="3544" w:type="dxa"/>
          </w:tcPr>
          <w:p w14:paraId="6432CCD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0BE8484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5 (27.08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8.2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692A1AF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32" w:type="dxa"/>
            <w:vAlign w:val="center"/>
          </w:tcPr>
          <w:p w14:paraId="0F597F0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47F9EF6C" w14:textId="77777777" w:rsidTr="00A76575">
        <w:tc>
          <w:tcPr>
            <w:tcW w:w="3544" w:type="dxa"/>
          </w:tcPr>
          <w:p w14:paraId="36BCA54C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7E1E29F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9 (27.1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8.4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663C4B3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 (-0.6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21E1AE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 (-0.3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4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0995A757" w14:textId="77777777" w:rsidTr="00A76575">
        <w:tc>
          <w:tcPr>
            <w:tcW w:w="3544" w:type="dxa"/>
          </w:tcPr>
          <w:p w14:paraId="5A62D93A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1D345B7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7 (25.9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7.9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CA6A6F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8 (-1.77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205F784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4 (-2.3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F4C3DB2" w14:textId="77777777" w:rsidTr="00A76575">
        <w:tc>
          <w:tcPr>
            <w:tcW w:w="3544" w:type="dxa"/>
          </w:tcPr>
          <w:p w14:paraId="4D4177E4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3A1440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0 (26.16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7.4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CBB0D4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5 (-1.65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6EF9C6C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8 (-1.5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11392630" w14:textId="77777777" w:rsidTr="00A76575">
        <w:tc>
          <w:tcPr>
            <w:tcW w:w="3544" w:type="dxa"/>
          </w:tcPr>
          <w:p w14:paraId="2AE7E1DB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1CD062B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2 (26.4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7.6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1676C8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3 (-1.42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7BC634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5 (-1.3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BD8B2A2" w14:textId="77777777" w:rsidTr="00A76575">
        <w:tc>
          <w:tcPr>
            <w:tcW w:w="3544" w:type="dxa"/>
          </w:tcPr>
          <w:p w14:paraId="587AAF77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75AA52A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75 (26.1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7.3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2230C1A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0 (-1.71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438120E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3 (-2.26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3F66A35F" w14:textId="77777777" w:rsidTr="00A76575">
        <w:tc>
          <w:tcPr>
            <w:tcW w:w="3544" w:type="dxa"/>
          </w:tcPr>
          <w:p w14:paraId="5349D3D5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2506A3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2 (25.5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7.3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206D58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2 (-2.24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0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B39B1C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7 (-2.3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4665CFD" w14:textId="77777777" w:rsidTr="00A76575">
        <w:tc>
          <w:tcPr>
            <w:tcW w:w="3544" w:type="dxa"/>
          </w:tcPr>
          <w:p w14:paraId="5F96393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11D0A2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9 (25.3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6.4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21B75F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6 (-2.59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2288C7D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83 (-2.77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19D6910D" w14:textId="77777777" w:rsidTr="00A76575">
        <w:tc>
          <w:tcPr>
            <w:tcW w:w="3544" w:type="dxa"/>
          </w:tcPr>
          <w:p w14:paraId="160A3B5E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194368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2 (25.6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6.5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4DFCA76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3 (-2.24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0AF8D8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84 (-2.67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)</w:t>
            </w:r>
          </w:p>
        </w:tc>
      </w:tr>
      <w:tr w:rsidR="00F43DFE" w:rsidRPr="0069749C" w14:paraId="01831E96" w14:textId="77777777" w:rsidTr="00A76575">
        <w:tc>
          <w:tcPr>
            <w:tcW w:w="3544" w:type="dxa"/>
          </w:tcPr>
          <w:p w14:paraId="57875AFD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7EBA8FB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56298B8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12DB48C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44A18C64" w14:textId="77777777" w:rsidTr="00A76575">
        <w:tc>
          <w:tcPr>
            <w:tcW w:w="3544" w:type="dxa"/>
          </w:tcPr>
          <w:p w14:paraId="1E390762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aist circumference at 30 years (cm)</w:t>
            </w:r>
          </w:p>
        </w:tc>
        <w:tc>
          <w:tcPr>
            <w:tcW w:w="2032" w:type="dxa"/>
          </w:tcPr>
          <w:p w14:paraId="0CDCF87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1435E07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0.047</w:t>
            </w:r>
          </w:p>
        </w:tc>
        <w:tc>
          <w:tcPr>
            <w:tcW w:w="2032" w:type="dxa"/>
          </w:tcPr>
          <w:p w14:paraId="71F0F98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F43DFE" w:rsidRPr="0069749C" w14:paraId="251997A7" w14:textId="77777777" w:rsidTr="00A76575">
        <w:tc>
          <w:tcPr>
            <w:tcW w:w="3544" w:type="dxa"/>
          </w:tcPr>
          <w:p w14:paraId="0493C08F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34ED47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70 (84.47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6.9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2399AA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32" w:type="dxa"/>
          </w:tcPr>
          <w:p w14:paraId="26EE755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5BF836F3" w14:textId="77777777" w:rsidTr="00A76575">
        <w:tc>
          <w:tcPr>
            <w:tcW w:w="3544" w:type="dxa"/>
          </w:tcPr>
          <w:p w14:paraId="61DBA8D9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42E97C1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34 (84.9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7.7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124AC12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-1.14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4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58E172A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 (-0.5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3.1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2F0A30C7" w14:textId="77777777" w:rsidTr="00A76575">
        <w:tc>
          <w:tcPr>
            <w:tcW w:w="3544" w:type="dxa"/>
          </w:tcPr>
          <w:p w14:paraId="5C60F0A7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0DFD117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74 (82.4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6.98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40947B3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7 (-3.4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4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1B47DD8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44 (-5.0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809818D" w14:textId="77777777" w:rsidTr="00A76575">
        <w:tc>
          <w:tcPr>
            <w:tcW w:w="3544" w:type="dxa"/>
          </w:tcPr>
          <w:p w14:paraId="34FE06A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10511B2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63 (83.1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6.0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128B06F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8 (-2.9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A966E1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1 (-3.65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1FBE551D" w14:textId="77777777" w:rsidTr="00A76575">
        <w:tc>
          <w:tcPr>
            <w:tcW w:w="3544" w:type="dxa"/>
          </w:tcPr>
          <w:p w14:paraId="1FBBF656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08E5FB5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49 (83.07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5.9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9E6FD2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1 (-3.0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2D89EFB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1 (-3.02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11722D56" w14:textId="77777777" w:rsidTr="00A76575">
        <w:tc>
          <w:tcPr>
            <w:tcW w:w="3544" w:type="dxa"/>
          </w:tcPr>
          <w:p w14:paraId="63D4094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8740D0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58 (83.2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5.9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723CC0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2 (-2.9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3356511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0 (-5.38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)</w:t>
            </w:r>
          </w:p>
        </w:tc>
      </w:tr>
      <w:tr w:rsidR="00F43DFE" w:rsidRPr="0069749C" w14:paraId="74CA3959" w14:textId="77777777" w:rsidTr="00A76575">
        <w:tc>
          <w:tcPr>
            <w:tcW w:w="3544" w:type="dxa"/>
          </w:tcPr>
          <w:p w14:paraId="6441FC6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27C01A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24 (83.1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7.2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A5883D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6 (-2.77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8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30C79C7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77 (-5.30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C0DE0C5" w14:textId="77777777" w:rsidTr="00A76575">
        <w:tc>
          <w:tcPr>
            <w:tcW w:w="3544" w:type="dxa"/>
          </w:tcPr>
          <w:p w14:paraId="0D070D69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29A353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82 (81.4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4.1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50F817B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88 (-4.78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58B2525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83 (-6.8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2)</w:t>
            </w:r>
          </w:p>
        </w:tc>
      </w:tr>
      <w:tr w:rsidR="00F43DFE" w:rsidRPr="0069749C" w14:paraId="60824674" w14:textId="77777777" w:rsidTr="00A76575">
        <w:tc>
          <w:tcPr>
            <w:tcW w:w="3544" w:type="dxa"/>
          </w:tcPr>
          <w:p w14:paraId="4B74C77F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A163C7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19 (83.16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5.2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221B49B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1 (-3.1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0BE80E8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27 (-6.04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9)</w:t>
            </w:r>
          </w:p>
        </w:tc>
      </w:tr>
      <w:tr w:rsidR="00F43DFE" w:rsidRPr="0069749C" w14:paraId="69B109F3" w14:textId="77777777" w:rsidTr="00A76575">
        <w:tc>
          <w:tcPr>
            <w:tcW w:w="3544" w:type="dxa"/>
          </w:tcPr>
          <w:p w14:paraId="00D5C230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23874A1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1831ECA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4E4FE27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285C25D2" w14:textId="77777777" w:rsidTr="00A76575">
        <w:tc>
          <w:tcPr>
            <w:tcW w:w="3544" w:type="dxa"/>
          </w:tcPr>
          <w:p w14:paraId="47D78F56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ceral abdominal fat at 30 years (cm)</w:t>
            </w:r>
            <w:r w:rsidRPr="0069749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32" w:type="dxa"/>
          </w:tcPr>
          <w:p w14:paraId="33A2AAD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vAlign w:val="center"/>
          </w:tcPr>
          <w:p w14:paraId="0280B05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0.110</w:t>
            </w:r>
          </w:p>
        </w:tc>
        <w:tc>
          <w:tcPr>
            <w:tcW w:w="2032" w:type="dxa"/>
            <w:vAlign w:val="center"/>
          </w:tcPr>
          <w:p w14:paraId="1DFA5A0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F43DFE" w:rsidRPr="0069749C" w14:paraId="25FC13F5" w14:textId="77777777" w:rsidTr="00A76575">
        <w:tc>
          <w:tcPr>
            <w:tcW w:w="3544" w:type="dxa"/>
          </w:tcPr>
          <w:p w14:paraId="7223B603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F0A914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2 (5.6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0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374BBF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32" w:type="dxa"/>
            <w:vAlign w:val="center"/>
          </w:tcPr>
          <w:p w14:paraId="205CDFA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016FD943" w14:textId="77777777" w:rsidTr="00A76575">
        <w:tc>
          <w:tcPr>
            <w:tcW w:w="3544" w:type="dxa"/>
          </w:tcPr>
          <w:p w14:paraId="52966A2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F7262C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8 (5.8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3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2456B7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 (-0.0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C38FDD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 (-0.0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3526B7CD" w14:textId="77777777" w:rsidTr="00A76575">
        <w:tc>
          <w:tcPr>
            <w:tcW w:w="3544" w:type="dxa"/>
          </w:tcPr>
          <w:p w14:paraId="3AEE87E0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BDF807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0 (5.5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30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850C76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-0.3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4DFE704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0 (-0.6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1ED1B75" w14:textId="77777777" w:rsidTr="00A76575">
        <w:tc>
          <w:tcPr>
            <w:tcW w:w="3544" w:type="dxa"/>
          </w:tcPr>
          <w:p w14:paraId="2966030C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498FB97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4 (5.5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0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29CA65A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-0.2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4AB126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7 (-0.48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2AACC77B" w14:textId="77777777" w:rsidTr="00A76575">
        <w:tc>
          <w:tcPr>
            <w:tcW w:w="3544" w:type="dxa"/>
          </w:tcPr>
          <w:p w14:paraId="404339E3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E107FE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3 (5.5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5.9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A076A8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 (-0.3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98DA98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3 (-0.5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1FF77B00" w14:textId="77777777" w:rsidTr="00A76575">
        <w:tc>
          <w:tcPr>
            <w:tcW w:w="3544" w:type="dxa"/>
          </w:tcPr>
          <w:p w14:paraId="416D78B3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1FBC3BA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4 (5.7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1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3493A3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-0.2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B4BA4A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1 (-0.72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62B9D247" w14:textId="77777777" w:rsidTr="00A76575">
        <w:tc>
          <w:tcPr>
            <w:tcW w:w="3544" w:type="dxa"/>
          </w:tcPr>
          <w:p w14:paraId="74365FA0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4FF78E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2 (5.7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48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7CE38D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-0.1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8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D66904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4 (-0.7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2BE3578D" w14:textId="77777777" w:rsidTr="00A76575">
        <w:tc>
          <w:tcPr>
            <w:tcW w:w="3544" w:type="dxa"/>
          </w:tcPr>
          <w:p w14:paraId="0DC4C995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176202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3 (5.5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5.9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BBCA63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 (-0.4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4F41D70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8 (-1.00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184C323" w14:textId="77777777" w:rsidTr="00A76575">
        <w:tc>
          <w:tcPr>
            <w:tcW w:w="3544" w:type="dxa"/>
          </w:tcPr>
          <w:p w14:paraId="4BA2898C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583AB1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1 (5.93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6.2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7471BB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02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DFE580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7 (-0.75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FE8B718" w14:textId="77777777" w:rsidTr="00A76575">
        <w:tc>
          <w:tcPr>
            <w:tcW w:w="3544" w:type="dxa"/>
          </w:tcPr>
          <w:p w14:paraId="1D3EFC72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1467560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5B5B9E8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64DEBC3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7F5CFEC7" w14:textId="77777777" w:rsidTr="00A76575">
        <w:tc>
          <w:tcPr>
            <w:tcW w:w="3544" w:type="dxa"/>
          </w:tcPr>
          <w:p w14:paraId="2DC4F760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ody fat index at 30 years (kg/m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852E7A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vAlign w:val="center"/>
          </w:tcPr>
          <w:p w14:paraId="1F8ED4D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032" w:type="dxa"/>
            <w:vAlign w:val="center"/>
          </w:tcPr>
          <w:p w14:paraId="4587A1F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F43DFE" w:rsidRPr="0069749C" w14:paraId="087E2E0F" w14:textId="77777777" w:rsidTr="00A76575">
        <w:tc>
          <w:tcPr>
            <w:tcW w:w="3544" w:type="dxa"/>
          </w:tcPr>
          <w:p w14:paraId="2DA72323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7FFBBF8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4 (9.7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0.5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7EF27E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32" w:type="dxa"/>
            <w:vAlign w:val="center"/>
          </w:tcPr>
          <w:p w14:paraId="2CDBD4C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15EAB0CB" w14:textId="77777777" w:rsidTr="00A76575">
        <w:tc>
          <w:tcPr>
            <w:tcW w:w="3544" w:type="dxa"/>
          </w:tcPr>
          <w:p w14:paraId="6BB9BA88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4F35DF6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0 (9.38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0.4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60C75C5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5 (-0.87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8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B2E2FC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 (-0.45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0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2D5E90A" w14:textId="77777777" w:rsidTr="00A76575">
        <w:tc>
          <w:tcPr>
            <w:tcW w:w="3544" w:type="dxa"/>
          </w:tcPr>
          <w:p w14:paraId="678D1FA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C03530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2 (8.2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9.6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6962BB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3 (-2.10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1A16AC1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3 (-2.10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28FD7D3" w14:textId="77777777" w:rsidTr="00A76575">
        <w:tc>
          <w:tcPr>
            <w:tcW w:w="3544" w:type="dxa"/>
          </w:tcPr>
          <w:p w14:paraId="135A254A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045536B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1 (8.6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9.6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420D21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4 (-1.68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A296EE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7 (-1.1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5836205" w14:textId="77777777" w:rsidTr="00A76575">
        <w:tc>
          <w:tcPr>
            <w:tcW w:w="3544" w:type="dxa"/>
          </w:tcPr>
          <w:p w14:paraId="13579FEF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39F450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0 (8.8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9.7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3028EA8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4 (-1.48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2CB9F89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53 (-1.1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E8DF61D" w14:textId="77777777" w:rsidTr="00A76575">
        <w:tc>
          <w:tcPr>
            <w:tcW w:w="3544" w:type="dxa"/>
          </w:tcPr>
          <w:p w14:paraId="4C54427E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787AC2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5 (8.14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9.1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AE4EA0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0 (-2.14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0AF1EFE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0 (-1.75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27C8A9D7" w14:textId="77777777" w:rsidTr="00A76575">
        <w:tc>
          <w:tcPr>
            <w:tcW w:w="3544" w:type="dxa"/>
          </w:tcPr>
          <w:p w14:paraId="2727BE6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ABF753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5 (6.94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.1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E00A0F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59 (-3.4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)</w:t>
            </w:r>
          </w:p>
        </w:tc>
        <w:tc>
          <w:tcPr>
            <w:tcW w:w="2032" w:type="dxa"/>
            <w:vAlign w:val="center"/>
          </w:tcPr>
          <w:p w14:paraId="592CD3D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7 (-1.91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3FD22540" w14:textId="77777777" w:rsidTr="00A76575">
        <w:tc>
          <w:tcPr>
            <w:tcW w:w="3544" w:type="dxa"/>
          </w:tcPr>
          <w:p w14:paraId="58286DCD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209435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1 (7.11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8.1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586A243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53 (-3.2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7)</w:t>
            </w:r>
          </w:p>
        </w:tc>
        <w:tc>
          <w:tcPr>
            <w:tcW w:w="2032" w:type="dxa"/>
            <w:vAlign w:val="center"/>
          </w:tcPr>
          <w:p w14:paraId="7AFC659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61 (-2.28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64477E5B" w14:textId="77777777" w:rsidTr="00A76575">
        <w:tc>
          <w:tcPr>
            <w:tcW w:w="3544" w:type="dxa"/>
          </w:tcPr>
          <w:p w14:paraId="7BEBE888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44492E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5 (7.0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7.8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14:paraId="75C49E8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69 (-3.25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3)</w:t>
            </w:r>
          </w:p>
        </w:tc>
        <w:tc>
          <w:tcPr>
            <w:tcW w:w="2032" w:type="dxa"/>
            <w:vAlign w:val="center"/>
          </w:tcPr>
          <w:p w14:paraId="13028F7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8 (-2.37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-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)</w:t>
            </w:r>
          </w:p>
        </w:tc>
      </w:tr>
      <w:tr w:rsidR="00F43DFE" w:rsidRPr="0069749C" w14:paraId="4269989B" w14:textId="77777777" w:rsidTr="00A76575">
        <w:tc>
          <w:tcPr>
            <w:tcW w:w="3544" w:type="dxa"/>
          </w:tcPr>
          <w:p w14:paraId="25C761FF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6D072D8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476B8A1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039D3E3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53D50846" w14:textId="77777777" w:rsidTr="00A76575">
        <w:tc>
          <w:tcPr>
            <w:tcW w:w="3544" w:type="dxa"/>
          </w:tcPr>
          <w:p w14:paraId="6810421B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droid/</w:t>
            </w:r>
            <w:proofErr w:type="spellStart"/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ynoid</w:t>
            </w:r>
            <w:proofErr w:type="spellEnd"/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fat ratio at 30 years</w:t>
            </w:r>
            <w:r w:rsidRPr="0069749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g)</w:t>
            </w:r>
          </w:p>
        </w:tc>
        <w:tc>
          <w:tcPr>
            <w:tcW w:w="2032" w:type="dxa"/>
          </w:tcPr>
          <w:p w14:paraId="52C4F0C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</w:tcPr>
          <w:p w14:paraId="6856F75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0.113</w:t>
            </w:r>
          </w:p>
        </w:tc>
        <w:tc>
          <w:tcPr>
            <w:tcW w:w="2032" w:type="dxa"/>
          </w:tcPr>
          <w:p w14:paraId="6B5C6D2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F43DFE" w:rsidRPr="0069749C" w14:paraId="4502C2C4" w14:textId="77777777" w:rsidTr="00A76575">
        <w:tc>
          <w:tcPr>
            <w:tcW w:w="3544" w:type="dxa"/>
          </w:tcPr>
          <w:p w14:paraId="2EAB56CC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7E2DA32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37D80CB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32" w:type="dxa"/>
          </w:tcPr>
          <w:p w14:paraId="766CBFB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31F36D8A" w14:textId="77777777" w:rsidTr="00A76575">
        <w:tc>
          <w:tcPr>
            <w:tcW w:w="3544" w:type="dxa"/>
          </w:tcPr>
          <w:p w14:paraId="15F6AE8D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393066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 (0.5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2A6A6E1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-0.0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500D86A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-0.0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67175C98" w14:textId="77777777" w:rsidTr="00A76575">
        <w:tc>
          <w:tcPr>
            <w:tcW w:w="3544" w:type="dxa"/>
          </w:tcPr>
          <w:p w14:paraId="62BE1BCD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23D6B0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4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940BAE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 (-0.05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434FCA7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07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D236C5C" w14:textId="77777777" w:rsidTr="00A76575">
        <w:tc>
          <w:tcPr>
            <w:tcW w:w="3544" w:type="dxa"/>
          </w:tcPr>
          <w:p w14:paraId="06482EDB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1A3A2FC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8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45486D5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0697805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 (-0.04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6878279C" w14:textId="77777777" w:rsidTr="00A76575">
        <w:tc>
          <w:tcPr>
            <w:tcW w:w="3544" w:type="dxa"/>
          </w:tcPr>
          <w:p w14:paraId="5300EEB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65D2047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47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0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450164D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6185E39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 (-0.05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22779020" w14:textId="77777777" w:rsidTr="00A76575">
        <w:tc>
          <w:tcPr>
            <w:tcW w:w="3544" w:type="dxa"/>
          </w:tcPr>
          <w:p w14:paraId="64948820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3137288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2C1A113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-0.02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7F134CD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 (-0.06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4E0688A6" w14:textId="77777777" w:rsidTr="00A76575">
        <w:tc>
          <w:tcPr>
            <w:tcW w:w="3544" w:type="dxa"/>
          </w:tcPr>
          <w:p w14:paraId="5FE0E22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5150094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 (0.4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06806A8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-0.0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07832A9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 (-0.05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7FD42F03" w14:textId="77777777" w:rsidTr="00A76575">
        <w:tc>
          <w:tcPr>
            <w:tcW w:w="3544" w:type="dxa"/>
          </w:tcPr>
          <w:p w14:paraId="6BB52A4F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</w:tcPr>
          <w:p w14:paraId="2025090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48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47D7C31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</w:tcPr>
          <w:p w14:paraId="3B63D44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06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31D2B57C" w14:textId="77777777" w:rsidTr="00A76575">
        <w:tc>
          <w:tcPr>
            <w:tcW w:w="3544" w:type="dxa"/>
            <w:tcBorders>
              <w:bottom w:val="single" w:sz="4" w:space="0" w:color="auto"/>
            </w:tcBorders>
          </w:tcPr>
          <w:p w14:paraId="0A1C8A44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VPA and 1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</w:t>
            </w:r>
            <w:proofErr w:type="spell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ED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03F1161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 (0.50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2E848F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-0.01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4440DD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06;-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43DFE" w:rsidRPr="0069749C" w14:paraId="59FBDDC1" w14:textId="77777777" w:rsidTr="00A76575">
        <w:tc>
          <w:tcPr>
            <w:tcW w:w="9640" w:type="dxa"/>
            <w:gridSpan w:val="4"/>
            <w:tcBorders>
              <w:top w:val="single" w:sz="4" w:space="0" w:color="auto"/>
            </w:tcBorders>
          </w:tcPr>
          <w:p w14:paraId="7B89367A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VPA: Moderate-to-vigorous physical activity</w:t>
            </w:r>
            <w:proofErr w:type="gramStart"/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proofErr w:type="gramEnd"/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D: sedentary time.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*Adjusted for sex, skin </w:t>
            </w:r>
            <w:r w:rsidR="0069749C"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our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amily income at birth, maternal schooling at birth, birth weight, socioeconomic status at 30 years, schooling at 30 years, smoking at 30 years, and daily energy intake at 30 years.</w:t>
            </w:r>
          </w:p>
        </w:tc>
      </w:tr>
    </w:tbl>
    <w:p w14:paraId="2E7723A2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2B9ED49F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074F9847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p w14:paraId="13919E55" w14:textId="77777777" w:rsidR="00F43DFE" w:rsidRPr="0069749C" w:rsidRDefault="00F43DFE" w:rsidP="00F43DFE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63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7"/>
        <w:gridCol w:w="2977"/>
      </w:tblGrid>
      <w:tr w:rsidR="00F43DFE" w:rsidRPr="0069749C" w14:paraId="7CA81F12" w14:textId="77777777" w:rsidTr="00A76575">
        <w:tc>
          <w:tcPr>
            <w:tcW w:w="9639" w:type="dxa"/>
            <w:gridSpan w:val="3"/>
            <w:tcBorders>
              <w:bottom w:val="single" w:sz="4" w:space="0" w:color="auto"/>
            </w:tcBorders>
          </w:tcPr>
          <w:p w14:paraId="5473E1BE" w14:textId="77777777" w:rsidR="00F43DFE" w:rsidRPr="0069749C" w:rsidRDefault="00F43DFE" w:rsidP="00A7657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Table Supplementary </w:t>
            </w:r>
            <w:r w:rsidR="005B687F"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</w:t>
            </w:r>
            <w:r w:rsidRPr="0069749C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3. </w:t>
            </w:r>
            <w:r w:rsidRPr="0069749C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Crude and adjusted analyses of bi-directional associations between physical activity and body mass index and waist circumference. </w:t>
            </w:r>
          </w:p>
        </w:tc>
      </w:tr>
      <w:tr w:rsidR="00F43DFE" w:rsidRPr="0069749C" w14:paraId="55DC5EEB" w14:textId="77777777" w:rsidTr="00A76575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58BCE8B4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6238224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ud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E87ABF3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djusted*</w:t>
            </w:r>
          </w:p>
        </w:tc>
      </w:tr>
      <w:tr w:rsidR="00F43DFE" w:rsidRPr="0069749C" w14:paraId="34B34688" w14:textId="77777777" w:rsidTr="00A76575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02324ED1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F065B8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CI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1F30FD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CI)</w:t>
            </w:r>
          </w:p>
        </w:tc>
      </w:tr>
      <w:tr w:rsidR="00F43DFE" w:rsidRPr="0069749C" w14:paraId="17446BE6" w14:textId="77777777" w:rsidTr="00A76575">
        <w:tc>
          <w:tcPr>
            <w:tcW w:w="4395" w:type="dxa"/>
            <w:tcBorders>
              <w:top w:val="single" w:sz="4" w:space="0" w:color="auto"/>
            </w:tcBorders>
          </w:tcPr>
          <w:p w14:paraId="5CA59550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MI at 30 years (kg/m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575E09F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DB0EB6C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F43DFE" w:rsidRPr="0069749C" w14:paraId="4AF7D307" w14:textId="77777777" w:rsidTr="00A76575">
        <w:tc>
          <w:tcPr>
            <w:tcW w:w="4395" w:type="dxa"/>
          </w:tcPr>
          <w:p w14:paraId="36EC0BFB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active at 23 years (&lt;150min/week)</w:t>
            </w:r>
          </w:p>
        </w:tc>
        <w:tc>
          <w:tcPr>
            <w:tcW w:w="2267" w:type="dxa"/>
          </w:tcPr>
          <w:p w14:paraId="1894633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977" w:type="dxa"/>
          </w:tcPr>
          <w:p w14:paraId="0FAF165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1DFD0811" w14:textId="77777777" w:rsidTr="00A76575">
        <w:tc>
          <w:tcPr>
            <w:tcW w:w="4395" w:type="dxa"/>
          </w:tcPr>
          <w:p w14:paraId="206796D3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e at 23 years (≥150min/week)</w:t>
            </w:r>
          </w:p>
        </w:tc>
        <w:tc>
          <w:tcPr>
            <w:tcW w:w="2267" w:type="dxa"/>
          </w:tcPr>
          <w:p w14:paraId="4111E9FB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 (-0.13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7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14:paraId="674A070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 (-0.36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9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F43DFE" w:rsidRPr="0069749C" w14:paraId="4BC720C1" w14:textId="77777777" w:rsidTr="00A76575">
        <w:tc>
          <w:tcPr>
            <w:tcW w:w="4395" w:type="dxa"/>
          </w:tcPr>
          <w:p w14:paraId="0F2B2A34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</w:tcPr>
          <w:p w14:paraId="05FEBEF2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8F00A48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744BEE7D" w14:textId="77777777" w:rsidTr="00A76575">
        <w:tc>
          <w:tcPr>
            <w:tcW w:w="4395" w:type="dxa"/>
          </w:tcPr>
          <w:p w14:paraId="31407996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aist circumference at 30 years (cm)</w:t>
            </w:r>
          </w:p>
        </w:tc>
        <w:tc>
          <w:tcPr>
            <w:tcW w:w="2267" w:type="dxa"/>
          </w:tcPr>
          <w:p w14:paraId="1185316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DC61CC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12003A2B" w14:textId="77777777" w:rsidTr="00A76575">
        <w:tc>
          <w:tcPr>
            <w:tcW w:w="4395" w:type="dxa"/>
          </w:tcPr>
          <w:p w14:paraId="20092195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active at 23 years (&lt;150min/week)</w:t>
            </w:r>
          </w:p>
        </w:tc>
        <w:tc>
          <w:tcPr>
            <w:tcW w:w="2267" w:type="dxa"/>
          </w:tcPr>
          <w:p w14:paraId="195A017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977" w:type="dxa"/>
          </w:tcPr>
          <w:p w14:paraId="2CF6C56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F43DFE" w:rsidRPr="0069749C" w14:paraId="007AE4E6" w14:textId="77777777" w:rsidTr="00A76575">
        <w:tc>
          <w:tcPr>
            <w:tcW w:w="4395" w:type="dxa"/>
          </w:tcPr>
          <w:p w14:paraId="2DC4421D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e at 23 years (≥150min/week)</w:t>
            </w:r>
          </w:p>
        </w:tc>
        <w:tc>
          <w:tcPr>
            <w:tcW w:w="2267" w:type="dxa"/>
          </w:tcPr>
          <w:p w14:paraId="5D2918B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 (2.04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3.86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14:paraId="0CA7126F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 (-0.3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1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F43DFE" w:rsidRPr="0069749C" w14:paraId="5142C34B" w14:textId="77777777" w:rsidTr="00A76575">
        <w:tc>
          <w:tcPr>
            <w:tcW w:w="4395" w:type="dxa"/>
          </w:tcPr>
          <w:p w14:paraId="05AC045B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</w:tcPr>
          <w:p w14:paraId="332FBE6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9A81BE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474B4047" w14:textId="77777777" w:rsidTr="00A76575">
        <w:tc>
          <w:tcPr>
            <w:tcW w:w="4395" w:type="dxa"/>
          </w:tcPr>
          <w:p w14:paraId="094B0517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ime spent in leisure-time PA at 30 years (min/week)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2267" w:type="dxa"/>
          </w:tcPr>
          <w:p w14:paraId="1E0F0BF7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24AB695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515ADE9A" w14:textId="77777777" w:rsidTr="00A76575">
        <w:tc>
          <w:tcPr>
            <w:tcW w:w="4395" w:type="dxa"/>
          </w:tcPr>
          <w:p w14:paraId="2CEDCEF1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at 23 years (kg/m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7" w:type="dxa"/>
          </w:tcPr>
          <w:p w14:paraId="3A28C3A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3 (-0.2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3.35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</w:tcPr>
          <w:p w14:paraId="48E697D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 (-1.4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2.5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F43DFE" w:rsidRPr="0069749C" w14:paraId="651AC2EE" w14:textId="77777777" w:rsidTr="00A76575">
        <w:tc>
          <w:tcPr>
            <w:tcW w:w="4395" w:type="dxa"/>
          </w:tcPr>
          <w:p w14:paraId="261AA432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ist circumference at 23 years (cm)</w:t>
            </w:r>
          </w:p>
        </w:tc>
        <w:tc>
          <w:tcPr>
            <w:tcW w:w="2267" w:type="dxa"/>
          </w:tcPr>
          <w:p w14:paraId="6719DB5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42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84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2977" w:type="dxa"/>
          </w:tcPr>
          <w:p w14:paraId="660190B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-0.79;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F43DFE" w:rsidRPr="0069749C" w14:paraId="79A2420D" w14:textId="77777777" w:rsidTr="00A76575">
        <w:tc>
          <w:tcPr>
            <w:tcW w:w="4395" w:type="dxa"/>
          </w:tcPr>
          <w:p w14:paraId="4EB5129B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</w:tcPr>
          <w:p w14:paraId="13979E9A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AAC28B4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F43DFE" w:rsidRPr="0069749C" w14:paraId="76E7AEA9" w14:textId="77777777" w:rsidTr="00A76575">
        <w:tc>
          <w:tcPr>
            <w:tcW w:w="4395" w:type="dxa"/>
            <w:tcBorders>
              <w:top w:val="single" w:sz="4" w:space="0" w:color="auto"/>
            </w:tcBorders>
          </w:tcPr>
          <w:p w14:paraId="60CCE38F" w14:textId="77777777" w:rsidR="00F43DFE" w:rsidRPr="0069749C" w:rsidRDefault="00F43DFE" w:rsidP="00A76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F42C21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 (95%C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F1C975E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 (95%CI)</w:t>
            </w:r>
          </w:p>
        </w:tc>
      </w:tr>
      <w:tr w:rsidR="00F43DFE" w:rsidRPr="0069749C" w14:paraId="42DED0C5" w14:textId="77777777" w:rsidTr="00A76575">
        <w:tc>
          <w:tcPr>
            <w:tcW w:w="4395" w:type="dxa"/>
          </w:tcPr>
          <w:p w14:paraId="31248E78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ctive (≥150min/week)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t 30 years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627A5BD9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226DE6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43DFE" w:rsidRPr="0069749C" w14:paraId="04E375E8" w14:textId="77777777" w:rsidTr="00A76575">
        <w:tc>
          <w:tcPr>
            <w:tcW w:w="4395" w:type="dxa"/>
          </w:tcPr>
          <w:p w14:paraId="78FBE297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at 23 years (kg/m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7" w:type="dxa"/>
          </w:tcPr>
          <w:p w14:paraId="7230B09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14:paraId="50F2924D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02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F43DFE" w:rsidRPr="0069749C" w14:paraId="0D0A815E" w14:textId="77777777" w:rsidTr="00A76575">
        <w:tc>
          <w:tcPr>
            <w:tcW w:w="4395" w:type="dxa"/>
            <w:tcBorders>
              <w:bottom w:val="single" w:sz="4" w:space="0" w:color="auto"/>
            </w:tcBorders>
          </w:tcPr>
          <w:p w14:paraId="252F0845" w14:textId="77777777" w:rsidR="00F43DFE" w:rsidRPr="0069749C" w:rsidRDefault="00F43DFE" w:rsidP="00A76575">
            <w:pPr>
              <w:ind w:firstLine="17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ist circumference at 23 years (cm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185D0161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1.00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30AB690" w14:textId="77777777" w:rsidR="00F43DFE" w:rsidRPr="0069749C" w:rsidRDefault="00F43DFE" w:rsidP="00A765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9</w:t>
            </w:r>
            <w:proofErr w:type="gramStart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1.01</w:t>
            </w:r>
            <w:proofErr w:type="gramEnd"/>
            <w:r w:rsidRPr="006974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6974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F43DFE" w:rsidRPr="0069749C" w14:paraId="2C5151D0" w14:textId="77777777" w:rsidTr="00A76575">
        <w:tc>
          <w:tcPr>
            <w:tcW w:w="9639" w:type="dxa"/>
            <w:gridSpan w:val="3"/>
            <w:tcBorders>
              <w:top w:val="single" w:sz="4" w:space="0" w:color="auto"/>
            </w:tcBorders>
          </w:tcPr>
          <w:p w14:paraId="67119876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: body mass index; PA: Physical activity; MVPA: moderate-to-vigorous physical activity; PR: prevalence ratio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*Adjusted for sex, skin </w:t>
            </w:r>
            <w:r w:rsidR="0069749C"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our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family income at birth, maternal schooling at birth, birth weight, socioeconomic status at 23 years, schooling at 23 years, smoking at 23 years, and daily energy intake at 23 years. </w:t>
            </w:r>
          </w:p>
          <w:p w14:paraId="2912D23E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Analyses were performed using log transformation and presented as geometric mean.</w:t>
            </w:r>
          </w:p>
          <w:p w14:paraId="5218532A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 at 30 years as outcome and physical activity at 23 years as exposure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djusted also for BMI at 23 years. </w:t>
            </w:r>
          </w:p>
          <w:p w14:paraId="0A3B4668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ist circumference at 30 years as outcome and physical activity at 23 years as exposure. Adjusted also for waist circumference at 23 years.</w:t>
            </w:r>
          </w:p>
          <w:p w14:paraId="1F08B696" w14:textId="77777777" w:rsidR="00F43DFE" w:rsidRPr="0069749C" w:rsidRDefault="00F43DFE" w:rsidP="00A7657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  <w:r w:rsidRPr="0069749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974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activity at 30 years as outcome and BMI and waist circumference at 23 years as exposure. Adjusted also for leisure-time physical activity at 23 years.</w:t>
            </w:r>
          </w:p>
        </w:tc>
      </w:tr>
    </w:tbl>
    <w:p w14:paraId="46BC70AE" w14:textId="77777777" w:rsidR="00F43DFE" w:rsidRPr="0069749C" w:rsidRDefault="00F43DFE" w:rsidP="00F43DFE">
      <w:pPr>
        <w:rPr>
          <w:rFonts w:ascii="Times New Roman" w:hAnsi="Times New Roman" w:cs="Times New Roman"/>
          <w:lang w:val="en-GB"/>
        </w:rPr>
      </w:pPr>
    </w:p>
    <w:p w14:paraId="463B8E10" w14:textId="77777777" w:rsidR="00F43DFE" w:rsidRPr="0069749C" w:rsidRDefault="00F43DFE" w:rsidP="00F43DFE">
      <w:pPr>
        <w:rPr>
          <w:rFonts w:ascii="Times New Roman" w:hAnsi="Times New Roman" w:cs="Times New Roman"/>
          <w:lang w:val="en-GB"/>
        </w:rPr>
      </w:pPr>
    </w:p>
    <w:p w14:paraId="75C5E742" w14:textId="77777777" w:rsidR="00F43DFE" w:rsidRPr="0069749C" w:rsidRDefault="00F43DFE" w:rsidP="00F43DFE">
      <w:pPr>
        <w:rPr>
          <w:rFonts w:ascii="Times New Roman" w:hAnsi="Times New Roman" w:cs="Times New Roman"/>
          <w:lang w:val="en-GB"/>
        </w:rPr>
      </w:pPr>
    </w:p>
    <w:p w14:paraId="4445BAF3" w14:textId="77777777" w:rsidR="00174284" w:rsidRPr="0069749C" w:rsidRDefault="00174284">
      <w:pPr>
        <w:rPr>
          <w:lang w:val="en-GB"/>
        </w:rPr>
      </w:pPr>
    </w:p>
    <w:sectPr w:rsidR="00174284" w:rsidRPr="0069749C" w:rsidSect="00EC7F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DFE"/>
    <w:rsid w:val="00174284"/>
    <w:rsid w:val="005B687F"/>
    <w:rsid w:val="0069749C"/>
    <w:rsid w:val="007D44F3"/>
    <w:rsid w:val="00EC7F53"/>
    <w:rsid w:val="00F4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AA5F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05</Words>
  <Characters>6869</Characters>
  <Application>Microsoft Macintosh Word</Application>
  <DocSecurity>0</DocSecurity>
  <Lines>57</Lines>
  <Paragraphs>16</Paragraphs>
  <ScaleCrop>false</ScaleCrop>
  <Company/>
  <LinksUpToDate>false</LinksUpToDate>
  <CharactersWithSpaces>8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Gonçalves C. da Silva</dc:creator>
  <cp:keywords/>
  <dc:description/>
  <cp:lastModifiedBy>Bruna Gonçalves C. da Silva</cp:lastModifiedBy>
  <cp:revision>4</cp:revision>
  <dcterms:created xsi:type="dcterms:W3CDTF">2018-09-13T19:05:00Z</dcterms:created>
  <dcterms:modified xsi:type="dcterms:W3CDTF">2019-02-27T22:14:00Z</dcterms:modified>
</cp:coreProperties>
</file>